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70AB9" w14:textId="7175F771" w:rsidR="00D66172" w:rsidRDefault="009A0F55" w:rsidP="00D6617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</w:t>
      </w:r>
      <w:r w:rsidR="00D66172" w:rsidRPr="008E7713">
        <w:rPr>
          <w:rFonts w:ascii="Arial" w:hAnsi="Arial" w:cs="Arial"/>
          <w:b/>
          <w:bCs/>
        </w:rPr>
        <w:t xml:space="preserve"> Table.</w:t>
      </w:r>
      <w:r w:rsidR="00D66172">
        <w:rPr>
          <w:rFonts w:ascii="Arial" w:hAnsi="Arial" w:cs="Arial"/>
        </w:rPr>
        <w:t xml:space="preserve"> Risk variant allele frequency in patients with cirrhosis, overall and by race/ethnicity.</w:t>
      </w:r>
    </w:p>
    <w:tbl>
      <w:tblPr>
        <w:tblStyle w:val="TableGrid"/>
        <w:tblW w:w="9442" w:type="dxa"/>
        <w:tblLayout w:type="fixed"/>
        <w:tblLook w:val="04A0" w:firstRow="1" w:lastRow="0" w:firstColumn="1" w:lastColumn="0" w:noHBand="0" w:noVBand="1"/>
      </w:tblPr>
      <w:tblGrid>
        <w:gridCol w:w="1885"/>
        <w:gridCol w:w="2166"/>
        <w:gridCol w:w="1403"/>
        <w:gridCol w:w="1525"/>
        <w:gridCol w:w="1403"/>
        <w:gridCol w:w="1060"/>
      </w:tblGrid>
      <w:tr w:rsidR="00D66172" w:rsidRPr="00D66172" w14:paraId="7AF3DDBA" w14:textId="77777777" w:rsidTr="00236668">
        <w:tc>
          <w:tcPr>
            <w:tcW w:w="1885" w:type="dxa"/>
          </w:tcPr>
          <w:p w14:paraId="738D578E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Variables</w:t>
            </w:r>
          </w:p>
        </w:tc>
        <w:tc>
          <w:tcPr>
            <w:tcW w:w="2166" w:type="dxa"/>
          </w:tcPr>
          <w:p w14:paraId="1064E3EA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6BD7005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T1</w:t>
            </w:r>
          </w:p>
          <w:p w14:paraId="3235FA8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=563</w:t>
            </w:r>
          </w:p>
        </w:tc>
        <w:tc>
          <w:tcPr>
            <w:tcW w:w="1525" w:type="dxa"/>
          </w:tcPr>
          <w:p w14:paraId="5BD9DC5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T2</w:t>
            </w:r>
          </w:p>
          <w:p w14:paraId="4FE7161A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=553</w:t>
            </w:r>
          </w:p>
        </w:tc>
        <w:tc>
          <w:tcPr>
            <w:tcW w:w="1403" w:type="dxa"/>
          </w:tcPr>
          <w:p w14:paraId="6F47C02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T3</w:t>
            </w:r>
          </w:p>
          <w:p w14:paraId="2EA2A64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=528</w:t>
            </w:r>
          </w:p>
        </w:tc>
        <w:tc>
          <w:tcPr>
            <w:tcW w:w="1060" w:type="dxa"/>
          </w:tcPr>
          <w:p w14:paraId="30D1C809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D66172" w:rsidRPr="00D66172" w14:paraId="6573B62E" w14:textId="77777777" w:rsidTr="00236668">
        <w:tc>
          <w:tcPr>
            <w:tcW w:w="1885" w:type="dxa"/>
          </w:tcPr>
          <w:p w14:paraId="788E2E50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Age in years</w:t>
            </w:r>
          </w:p>
        </w:tc>
        <w:tc>
          <w:tcPr>
            <w:tcW w:w="2166" w:type="dxa"/>
          </w:tcPr>
          <w:p w14:paraId="0193BC1C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0659303D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269C494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54B2D71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6BF3078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43083E34" w14:textId="77777777" w:rsidTr="00236668">
        <w:tc>
          <w:tcPr>
            <w:tcW w:w="1885" w:type="dxa"/>
          </w:tcPr>
          <w:p w14:paraId="2320E625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029CE57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Mean (SD)</w:t>
            </w:r>
          </w:p>
        </w:tc>
        <w:tc>
          <w:tcPr>
            <w:tcW w:w="1403" w:type="dxa"/>
          </w:tcPr>
          <w:p w14:paraId="3C7ECC4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60.4 (9.98)</w:t>
            </w:r>
          </w:p>
        </w:tc>
        <w:tc>
          <w:tcPr>
            <w:tcW w:w="1525" w:type="dxa"/>
          </w:tcPr>
          <w:p w14:paraId="6770C80A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59.9 (10.42)</w:t>
            </w:r>
          </w:p>
        </w:tc>
        <w:tc>
          <w:tcPr>
            <w:tcW w:w="1403" w:type="dxa"/>
          </w:tcPr>
          <w:p w14:paraId="6CB7239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59.2 (9.41)</w:t>
            </w:r>
          </w:p>
        </w:tc>
        <w:tc>
          <w:tcPr>
            <w:tcW w:w="1060" w:type="dxa"/>
          </w:tcPr>
          <w:p w14:paraId="48DC35C9" w14:textId="1BBF7408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0.12</w:t>
            </w:r>
          </w:p>
        </w:tc>
      </w:tr>
      <w:tr w:rsidR="00D66172" w:rsidRPr="00D66172" w14:paraId="23D2C8AE" w14:textId="77777777" w:rsidTr="00236668">
        <w:tc>
          <w:tcPr>
            <w:tcW w:w="1885" w:type="dxa"/>
          </w:tcPr>
          <w:p w14:paraId="2DBB9BEC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2166" w:type="dxa"/>
          </w:tcPr>
          <w:p w14:paraId="11597CE9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42AB6165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43C44A5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5C63CB1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7B73C829" w14:textId="2ED4912B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0.09</w:t>
            </w:r>
          </w:p>
        </w:tc>
      </w:tr>
      <w:tr w:rsidR="00D66172" w:rsidRPr="00D66172" w14:paraId="09F2E314" w14:textId="77777777" w:rsidTr="00236668">
        <w:tc>
          <w:tcPr>
            <w:tcW w:w="1885" w:type="dxa"/>
          </w:tcPr>
          <w:p w14:paraId="68697162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302FA2F4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403" w:type="dxa"/>
          </w:tcPr>
          <w:p w14:paraId="30812C5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93 (34.3)</w:t>
            </w:r>
          </w:p>
        </w:tc>
        <w:tc>
          <w:tcPr>
            <w:tcW w:w="1525" w:type="dxa"/>
          </w:tcPr>
          <w:p w14:paraId="668EC5A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56 (28.2)</w:t>
            </w:r>
          </w:p>
        </w:tc>
        <w:tc>
          <w:tcPr>
            <w:tcW w:w="1403" w:type="dxa"/>
          </w:tcPr>
          <w:p w14:paraId="0E42169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68 (31.8)</w:t>
            </w:r>
          </w:p>
        </w:tc>
        <w:tc>
          <w:tcPr>
            <w:tcW w:w="1060" w:type="dxa"/>
          </w:tcPr>
          <w:p w14:paraId="1868DCF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C8E99BA" w14:textId="77777777" w:rsidTr="00236668">
        <w:tc>
          <w:tcPr>
            <w:tcW w:w="1885" w:type="dxa"/>
          </w:tcPr>
          <w:p w14:paraId="45FE31D5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3CAA1BA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403" w:type="dxa"/>
          </w:tcPr>
          <w:p w14:paraId="788C5235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70 (65.7)</w:t>
            </w:r>
          </w:p>
        </w:tc>
        <w:tc>
          <w:tcPr>
            <w:tcW w:w="1525" w:type="dxa"/>
          </w:tcPr>
          <w:p w14:paraId="3A3AB0A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97 (71.8)</w:t>
            </w:r>
          </w:p>
        </w:tc>
        <w:tc>
          <w:tcPr>
            <w:tcW w:w="1403" w:type="dxa"/>
          </w:tcPr>
          <w:p w14:paraId="78985BD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60 (68.2)</w:t>
            </w:r>
          </w:p>
        </w:tc>
        <w:tc>
          <w:tcPr>
            <w:tcW w:w="1060" w:type="dxa"/>
          </w:tcPr>
          <w:p w14:paraId="08096C5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12EC410F" w14:textId="77777777" w:rsidTr="00236668">
        <w:tc>
          <w:tcPr>
            <w:tcW w:w="1885" w:type="dxa"/>
          </w:tcPr>
          <w:p w14:paraId="35AC5707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Race/ethnicity</w:t>
            </w:r>
          </w:p>
        </w:tc>
        <w:tc>
          <w:tcPr>
            <w:tcW w:w="2166" w:type="dxa"/>
          </w:tcPr>
          <w:p w14:paraId="2F937518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642CA6C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2005F14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1F05653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2D07D814" w14:textId="2BD1F683" w:rsidR="00D66172" w:rsidRPr="00D66172" w:rsidRDefault="00D66172" w:rsidP="00141D2D">
            <w:pPr>
              <w:jc w:val="center"/>
              <w:rPr>
                <w:rFonts w:ascii="Arial" w:eastAsia="MS PGothic" w:hAnsi="Arial" w:cs="Arial"/>
                <w:color w:val="000000"/>
                <w:szCs w:val="20"/>
                <w:lang w:eastAsia="zh-CN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&lt;0.001</w:t>
            </w:r>
          </w:p>
          <w:p w14:paraId="20F9317D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0DB9BD9C" w14:textId="77777777" w:rsidTr="00236668">
        <w:tc>
          <w:tcPr>
            <w:tcW w:w="1885" w:type="dxa"/>
          </w:tcPr>
          <w:p w14:paraId="0C889C37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6FDDB38F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on-Hispanic white</w:t>
            </w:r>
          </w:p>
        </w:tc>
        <w:tc>
          <w:tcPr>
            <w:tcW w:w="1403" w:type="dxa"/>
          </w:tcPr>
          <w:p w14:paraId="1E83948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42 (60.8)</w:t>
            </w:r>
          </w:p>
        </w:tc>
        <w:tc>
          <w:tcPr>
            <w:tcW w:w="1525" w:type="dxa"/>
          </w:tcPr>
          <w:p w14:paraId="38E7029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03 (36.7)</w:t>
            </w:r>
          </w:p>
        </w:tc>
        <w:tc>
          <w:tcPr>
            <w:tcW w:w="1403" w:type="dxa"/>
          </w:tcPr>
          <w:p w14:paraId="115A85F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96 (37.1)</w:t>
            </w:r>
          </w:p>
        </w:tc>
        <w:tc>
          <w:tcPr>
            <w:tcW w:w="1060" w:type="dxa"/>
          </w:tcPr>
          <w:p w14:paraId="58D20FE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7E021385" w14:textId="77777777" w:rsidTr="00236668">
        <w:tc>
          <w:tcPr>
            <w:tcW w:w="1885" w:type="dxa"/>
          </w:tcPr>
          <w:p w14:paraId="29ABBA3A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3C141185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on-Hispanic Black</w:t>
            </w:r>
          </w:p>
        </w:tc>
        <w:tc>
          <w:tcPr>
            <w:tcW w:w="1403" w:type="dxa"/>
          </w:tcPr>
          <w:p w14:paraId="7FFF656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93 (16.5)</w:t>
            </w:r>
          </w:p>
        </w:tc>
        <w:tc>
          <w:tcPr>
            <w:tcW w:w="1525" w:type="dxa"/>
          </w:tcPr>
          <w:p w14:paraId="03E33556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07 (37.4)</w:t>
            </w:r>
          </w:p>
        </w:tc>
        <w:tc>
          <w:tcPr>
            <w:tcW w:w="1403" w:type="dxa"/>
          </w:tcPr>
          <w:p w14:paraId="3E81C7D5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12 (21.2)</w:t>
            </w:r>
          </w:p>
        </w:tc>
        <w:tc>
          <w:tcPr>
            <w:tcW w:w="1060" w:type="dxa"/>
          </w:tcPr>
          <w:p w14:paraId="13DC1AF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76F0B6F1" w14:textId="77777777" w:rsidTr="00236668">
        <w:tc>
          <w:tcPr>
            <w:tcW w:w="1885" w:type="dxa"/>
          </w:tcPr>
          <w:p w14:paraId="30B3C735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7BEE19B0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Hispanic</w:t>
            </w:r>
          </w:p>
        </w:tc>
        <w:tc>
          <w:tcPr>
            <w:tcW w:w="1403" w:type="dxa"/>
          </w:tcPr>
          <w:p w14:paraId="0B2F789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10 (19.5)</w:t>
            </w:r>
          </w:p>
        </w:tc>
        <w:tc>
          <w:tcPr>
            <w:tcW w:w="1525" w:type="dxa"/>
          </w:tcPr>
          <w:p w14:paraId="3733339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34 (24.2)</w:t>
            </w:r>
          </w:p>
        </w:tc>
        <w:tc>
          <w:tcPr>
            <w:tcW w:w="1403" w:type="dxa"/>
          </w:tcPr>
          <w:p w14:paraId="425015A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03 (38.5)</w:t>
            </w:r>
          </w:p>
        </w:tc>
        <w:tc>
          <w:tcPr>
            <w:tcW w:w="1060" w:type="dxa"/>
          </w:tcPr>
          <w:p w14:paraId="155B9F0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40281491" w14:textId="77777777" w:rsidTr="00236668">
        <w:tc>
          <w:tcPr>
            <w:tcW w:w="1885" w:type="dxa"/>
          </w:tcPr>
          <w:p w14:paraId="0BA72EDE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27BDC31B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Other</w:t>
            </w:r>
          </w:p>
        </w:tc>
        <w:tc>
          <w:tcPr>
            <w:tcW w:w="1403" w:type="dxa"/>
          </w:tcPr>
          <w:p w14:paraId="3A33B56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8 (3.2)</w:t>
            </w:r>
          </w:p>
        </w:tc>
        <w:tc>
          <w:tcPr>
            <w:tcW w:w="1525" w:type="dxa"/>
          </w:tcPr>
          <w:p w14:paraId="6CC25AF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9 (1.6)</w:t>
            </w:r>
          </w:p>
        </w:tc>
        <w:tc>
          <w:tcPr>
            <w:tcW w:w="1403" w:type="dxa"/>
          </w:tcPr>
          <w:p w14:paraId="7729E62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7 (3.2)</w:t>
            </w:r>
          </w:p>
        </w:tc>
        <w:tc>
          <w:tcPr>
            <w:tcW w:w="1060" w:type="dxa"/>
          </w:tcPr>
          <w:p w14:paraId="1D6ED68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01A8B57D" w14:textId="77777777" w:rsidTr="00236668">
        <w:tc>
          <w:tcPr>
            <w:tcW w:w="1885" w:type="dxa"/>
          </w:tcPr>
          <w:p w14:paraId="5CA9C242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Etiology of liver disease</w:t>
            </w:r>
            <w:r w:rsidRPr="00D66172">
              <w:rPr>
                <w:rFonts w:ascii="Arial" w:hAnsi="Arial" w:cs="Arial"/>
                <w:szCs w:val="20"/>
                <w:vertAlign w:val="superscript"/>
              </w:rPr>
              <w:t>1</w:t>
            </w:r>
          </w:p>
        </w:tc>
        <w:tc>
          <w:tcPr>
            <w:tcW w:w="2166" w:type="dxa"/>
          </w:tcPr>
          <w:p w14:paraId="778E5808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27E889F5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1F0151E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10AEB80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19D57F44" w14:textId="30EADBE7" w:rsidR="00D66172" w:rsidRPr="00D66172" w:rsidRDefault="00D66172" w:rsidP="00141D2D">
            <w:pPr>
              <w:jc w:val="center"/>
              <w:rPr>
                <w:rFonts w:ascii="Arial" w:eastAsia="MS PGothic" w:hAnsi="Arial" w:cs="Arial"/>
                <w:color w:val="000000"/>
                <w:szCs w:val="20"/>
                <w:lang w:eastAsia="zh-CN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&lt;0.001</w:t>
            </w:r>
          </w:p>
          <w:p w14:paraId="2E800E1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7E7A9E8E" w14:textId="77777777" w:rsidTr="00236668">
        <w:tc>
          <w:tcPr>
            <w:tcW w:w="1885" w:type="dxa"/>
          </w:tcPr>
          <w:p w14:paraId="404733EF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06A02228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HCV active</w:t>
            </w:r>
            <w:r w:rsidRPr="00D66172"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1403" w:type="dxa"/>
          </w:tcPr>
          <w:p w14:paraId="04E43A3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97 (17.2)</w:t>
            </w:r>
          </w:p>
        </w:tc>
        <w:tc>
          <w:tcPr>
            <w:tcW w:w="1525" w:type="dxa"/>
          </w:tcPr>
          <w:p w14:paraId="4299733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35 (24.4)</w:t>
            </w:r>
          </w:p>
        </w:tc>
        <w:tc>
          <w:tcPr>
            <w:tcW w:w="1403" w:type="dxa"/>
          </w:tcPr>
          <w:p w14:paraId="13E60A22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88 (16. 7)</w:t>
            </w:r>
          </w:p>
        </w:tc>
        <w:tc>
          <w:tcPr>
            <w:tcW w:w="1060" w:type="dxa"/>
          </w:tcPr>
          <w:p w14:paraId="7B1F6535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B334777" w14:textId="77777777" w:rsidTr="00236668">
        <w:tc>
          <w:tcPr>
            <w:tcW w:w="1885" w:type="dxa"/>
          </w:tcPr>
          <w:p w14:paraId="4121BAFA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60ED95E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HCV cured</w:t>
            </w:r>
          </w:p>
        </w:tc>
        <w:tc>
          <w:tcPr>
            <w:tcW w:w="1403" w:type="dxa"/>
          </w:tcPr>
          <w:p w14:paraId="53D6FE1F" w14:textId="1792BF74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75 (31.</w:t>
            </w:r>
            <w:r>
              <w:rPr>
                <w:rFonts w:ascii="Arial" w:hAnsi="Arial" w:cs="Arial"/>
                <w:color w:val="000000"/>
                <w:szCs w:val="20"/>
              </w:rPr>
              <w:t>1</w:t>
            </w:r>
            <w:r w:rsidRPr="00D66172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1525" w:type="dxa"/>
          </w:tcPr>
          <w:p w14:paraId="79DFD7C1" w14:textId="73C77385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80 (32.5)</w:t>
            </w:r>
          </w:p>
        </w:tc>
        <w:tc>
          <w:tcPr>
            <w:tcW w:w="1403" w:type="dxa"/>
          </w:tcPr>
          <w:p w14:paraId="1B6507E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14 (21.6)</w:t>
            </w:r>
          </w:p>
        </w:tc>
        <w:tc>
          <w:tcPr>
            <w:tcW w:w="1060" w:type="dxa"/>
          </w:tcPr>
          <w:p w14:paraId="0DED7F2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16A882BE" w14:textId="77777777" w:rsidTr="00236668">
        <w:tc>
          <w:tcPr>
            <w:tcW w:w="1885" w:type="dxa"/>
          </w:tcPr>
          <w:p w14:paraId="294993B2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06B3EA0F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Alcoholic liver disease</w:t>
            </w:r>
          </w:p>
        </w:tc>
        <w:tc>
          <w:tcPr>
            <w:tcW w:w="1403" w:type="dxa"/>
          </w:tcPr>
          <w:p w14:paraId="570A3D3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88 (15.6)</w:t>
            </w:r>
          </w:p>
        </w:tc>
        <w:tc>
          <w:tcPr>
            <w:tcW w:w="1525" w:type="dxa"/>
          </w:tcPr>
          <w:p w14:paraId="3EDA3DC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67 (12.1)</w:t>
            </w:r>
          </w:p>
        </w:tc>
        <w:tc>
          <w:tcPr>
            <w:tcW w:w="1403" w:type="dxa"/>
          </w:tcPr>
          <w:p w14:paraId="5581690A" w14:textId="1B487EAA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96 (18.</w:t>
            </w:r>
            <w:r>
              <w:rPr>
                <w:rFonts w:ascii="Arial" w:hAnsi="Arial" w:cs="Arial"/>
                <w:color w:val="000000"/>
                <w:szCs w:val="20"/>
              </w:rPr>
              <w:t>2</w:t>
            </w:r>
            <w:r w:rsidRPr="00D66172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1060" w:type="dxa"/>
          </w:tcPr>
          <w:p w14:paraId="60A78BB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58ED2DDA" w14:textId="77777777" w:rsidTr="00236668">
        <w:tc>
          <w:tcPr>
            <w:tcW w:w="1885" w:type="dxa"/>
          </w:tcPr>
          <w:p w14:paraId="59AC6586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5BFAFDA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AFLD</w:t>
            </w:r>
          </w:p>
        </w:tc>
        <w:tc>
          <w:tcPr>
            <w:tcW w:w="1403" w:type="dxa"/>
          </w:tcPr>
          <w:p w14:paraId="173F297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47 (26.1)</w:t>
            </w:r>
          </w:p>
        </w:tc>
        <w:tc>
          <w:tcPr>
            <w:tcW w:w="1525" w:type="dxa"/>
          </w:tcPr>
          <w:p w14:paraId="6D268D66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08 (19.5)</w:t>
            </w:r>
          </w:p>
        </w:tc>
        <w:tc>
          <w:tcPr>
            <w:tcW w:w="1403" w:type="dxa"/>
          </w:tcPr>
          <w:p w14:paraId="7B0B73B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68 (31.8)</w:t>
            </w:r>
          </w:p>
        </w:tc>
        <w:tc>
          <w:tcPr>
            <w:tcW w:w="1060" w:type="dxa"/>
          </w:tcPr>
          <w:p w14:paraId="016348D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5CE6749E" w14:textId="77777777" w:rsidTr="00236668">
        <w:tc>
          <w:tcPr>
            <w:tcW w:w="1885" w:type="dxa"/>
          </w:tcPr>
          <w:p w14:paraId="1E04D951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3B11C48E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HBV infection</w:t>
            </w:r>
          </w:p>
        </w:tc>
        <w:tc>
          <w:tcPr>
            <w:tcW w:w="1403" w:type="dxa"/>
          </w:tcPr>
          <w:p w14:paraId="3F752646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4 (2.5)</w:t>
            </w:r>
          </w:p>
        </w:tc>
        <w:tc>
          <w:tcPr>
            <w:tcW w:w="1525" w:type="dxa"/>
          </w:tcPr>
          <w:p w14:paraId="0C4A21D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0 (1.8)</w:t>
            </w:r>
          </w:p>
        </w:tc>
        <w:tc>
          <w:tcPr>
            <w:tcW w:w="1403" w:type="dxa"/>
          </w:tcPr>
          <w:p w14:paraId="13005FB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5 (1.0)</w:t>
            </w:r>
          </w:p>
        </w:tc>
        <w:tc>
          <w:tcPr>
            <w:tcW w:w="1060" w:type="dxa"/>
          </w:tcPr>
          <w:p w14:paraId="1063BA15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4B12529F" w14:textId="77777777" w:rsidTr="00236668">
        <w:tc>
          <w:tcPr>
            <w:tcW w:w="1885" w:type="dxa"/>
          </w:tcPr>
          <w:p w14:paraId="1014CC0F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08E51C31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Autoimmune</w:t>
            </w:r>
          </w:p>
        </w:tc>
        <w:tc>
          <w:tcPr>
            <w:tcW w:w="1403" w:type="dxa"/>
          </w:tcPr>
          <w:p w14:paraId="7034749A" w14:textId="77777777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5 (6.2)</w:t>
            </w:r>
          </w:p>
        </w:tc>
        <w:tc>
          <w:tcPr>
            <w:tcW w:w="1525" w:type="dxa"/>
          </w:tcPr>
          <w:p w14:paraId="276A221F" w14:textId="77777777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45 (8.1)</w:t>
            </w:r>
          </w:p>
        </w:tc>
        <w:tc>
          <w:tcPr>
            <w:tcW w:w="1403" w:type="dxa"/>
          </w:tcPr>
          <w:p w14:paraId="2DABC193" w14:textId="77777777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6 (6.8)</w:t>
            </w:r>
          </w:p>
        </w:tc>
        <w:tc>
          <w:tcPr>
            <w:tcW w:w="1060" w:type="dxa"/>
          </w:tcPr>
          <w:p w14:paraId="312DF4BA" w14:textId="77777777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1FA7D893" w14:textId="77777777" w:rsidTr="00236668">
        <w:tc>
          <w:tcPr>
            <w:tcW w:w="1885" w:type="dxa"/>
          </w:tcPr>
          <w:p w14:paraId="18F86971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0CF1D910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Other</w:t>
            </w:r>
          </w:p>
        </w:tc>
        <w:tc>
          <w:tcPr>
            <w:tcW w:w="1403" w:type="dxa"/>
          </w:tcPr>
          <w:p w14:paraId="4D0EAB49" w14:textId="77777777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7 (1.2)</w:t>
            </w:r>
          </w:p>
        </w:tc>
        <w:tc>
          <w:tcPr>
            <w:tcW w:w="1525" w:type="dxa"/>
          </w:tcPr>
          <w:p w14:paraId="46CDE8AF" w14:textId="45A79FDD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8 (1.5)</w:t>
            </w:r>
          </w:p>
        </w:tc>
        <w:tc>
          <w:tcPr>
            <w:tcW w:w="1403" w:type="dxa"/>
          </w:tcPr>
          <w:p w14:paraId="64646141" w14:textId="77777777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9 (3.6)</w:t>
            </w:r>
          </w:p>
        </w:tc>
        <w:tc>
          <w:tcPr>
            <w:tcW w:w="1060" w:type="dxa"/>
          </w:tcPr>
          <w:p w14:paraId="79F3F917" w14:textId="77777777" w:rsidR="00D66172" w:rsidRPr="00D66172" w:rsidRDefault="00D66172" w:rsidP="00141D2D">
            <w:pPr>
              <w:tabs>
                <w:tab w:val="center" w:pos="1450"/>
                <w:tab w:val="right" w:pos="2901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047D9C9C" w14:textId="77777777" w:rsidTr="00236668">
        <w:tc>
          <w:tcPr>
            <w:tcW w:w="1885" w:type="dxa"/>
          </w:tcPr>
          <w:p w14:paraId="052C4491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0E4F14E4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Missing</w:t>
            </w:r>
          </w:p>
        </w:tc>
        <w:tc>
          <w:tcPr>
            <w:tcW w:w="1403" w:type="dxa"/>
          </w:tcPr>
          <w:p w14:paraId="7D96F1D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0 (0)</w:t>
            </w:r>
          </w:p>
        </w:tc>
        <w:tc>
          <w:tcPr>
            <w:tcW w:w="1525" w:type="dxa"/>
          </w:tcPr>
          <w:p w14:paraId="22C8EA79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0 (0)</w:t>
            </w:r>
          </w:p>
        </w:tc>
        <w:tc>
          <w:tcPr>
            <w:tcW w:w="1403" w:type="dxa"/>
          </w:tcPr>
          <w:p w14:paraId="10D7F94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 (0.4)</w:t>
            </w:r>
          </w:p>
        </w:tc>
        <w:tc>
          <w:tcPr>
            <w:tcW w:w="1060" w:type="dxa"/>
          </w:tcPr>
          <w:p w14:paraId="4883D48A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03625CB1" w14:textId="77777777" w:rsidTr="00236668">
        <w:tc>
          <w:tcPr>
            <w:tcW w:w="1885" w:type="dxa"/>
          </w:tcPr>
          <w:p w14:paraId="61EDC46B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Alcohol drinking status</w:t>
            </w:r>
          </w:p>
        </w:tc>
        <w:tc>
          <w:tcPr>
            <w:tcW w:w="2166" w:type="dxa"/>
          </w:tcPr>
          <w:p w14:paraId="79951C1A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613F880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5D532B7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5AB879A2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721F152A" w14:textId="36E520A2" w:rsidR="00D66172" w:rsidRPr="00D66172" w:rsidRDefault="00D66172" w:rsidP="00141D2D">
            <w:pPr>
              <w:jc w:val="center"/>
              <w:rPr>
                <w:rFonts w:ascii="Arial" w:eastAsia="MS PGothic" w:hAnsi="Arial" w:cs="Arial"/>
                <w:color w:val="000000"/>
                <w:szCs w:val="20"/>
                <w:lang w:eastAsia="zh-CN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0.37</w:t>
            </w:r>
          </w:p>
          <w:p w14:paraId="2D7BD9E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36DED18" w14:textId="77777777" w:rsidTr="00236668">
        <w:tc>
          <w:tcPr>
            <w:tcW w:w="1885" w:type="dxa"/>
          </w:tcPr>
          <w:p w14:paraId="6F8A9E82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33EFC183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ever</w:t>
            </w:r>
          </w:p>
        </w:tc>
        <w:tc>
          <w:tcPr>
            <w:tcW w:w="1403" w:type="dxa"/>
          </w:tcPr>
          <w:p w14:paraId="0C836CB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85 (32.9)</w:t>
            </w:r>
          </w:p>
        </w:tc>
        <w:tc>
          <w:tcPr>
            <w:tcW w:w="1525" w:type="dxa"/>
          </w:tcPr>
          <w:p w14:paraId="28ED864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59 (28.8)</w:t>
            </w:r>
          </w:p>
        </w:tc>
        <w:tc>
          <w:tcPr>
            <w:tcW w:w="1403" w:type="dxa"/>
          </w:tcPr>
          <w:p w14:paraId="3B44888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64 (31.1)</w:t>
            </w:r>
          </w:p>
        </w:tc>
        <w:tc>
          <w:tcPr>
            <w:tcW w:w="1060" w:type="dxa"/>
          </w:tcPr>
          <w:p w14:paraId="4F35F11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3595FE49" w14:textId="77777777" w:rsidTr="00236668">
        <w:tc>
          <w:tcPr>
            <w:tcW w:w="1885" w:type="dxa"/>
          </w:tcPr>
          <w:p w14:paraId="0B2D9C58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6FD3A1A6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Current heavy</w:t>
            </w:r>
          </w:p>
        </w:tc>
        <w:tc>
          <w:tcPr>
            <w:tcW w:w="1403" w:type="dxa"/>
          </w:tcPr>
          <w:p w14:paraId="40BBDAE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7 (6.6)</w:t>
            </w:r>
          </w:p>
        </w:tc>
        <w:tc>
          <w:tcPr>
            <w:tcW w:w="1525" w:type="dxa"/>
          </w:tcPr>
          <w:p w14:paraId="01C919F9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46 (8.3)</w:t>
            </w:r>
          </w:p>
        </w:tc>
        <w:tc>
          <w:tcPr>
            <w:tcW w:w="1403" w:type="dxa"/>
          </w:tcPr>
          <w:p w14:paraId="1AF6215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41 (7.8)</w:t>
            </w:r>
          </w:p>
        </w:tc>
        <w:tc>
          <w:tcPr>
            <w:tcW w:w="1060" w:type="dxa"/>
          </w:tcPr>
          <w:p w14:paraId="6F694C0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784B505F" w14:textId="77777777" w:rsidTr="00236668">
        <w:tc>
          <w:tcPr>
            <w:tcW w:w="1885" w:type="dxa"/>
          </w:tcPr>
          <w:p w14:paraId="5648FF46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9760894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Current but not heavy</w:t>
            </w:r>
          </w:p>
        </w:tc>
        <w:tc>
          <w:tcPr>
            <w:tcW w:w="1403" w:type="dxa"/>
          </w:tcPr>
          <w:p w14:paraId="763EFF2A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9 (5.2)</w:t>
            </w:r>
          </w:p>
        </w:tc>
        <w:tc>
          <w:tcPr>
            <w:tcW w:w="1525" w:type="dxa"/>
          </w:tcPr>
          <w:p w14:paraId="69CFDDAD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47 (8.5)</w:t>
            </w:r>
          </w:p>
        </w:tc>
        <w:tc>
          <w:tcPr>
            <w:tcW w:w="1403" w:type="dxa"/>
          </w:tcPr>
          <w:p w14:paraId="66781395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 xml:space="preserve">37 </w:t>
            </w:r>
            <w:r w:rsidRPr="00D66172">
              <w:rPr>
                <w:rFonts w:ascii="Arial" w:hAnsi="Arial" w:cs="Arial"/>
                <w:szCs w:val="20"/>
              </w:rPr>
              <w:t>(</w:t>
            </w:r>
            <w:r w:rsidRPr="00D66172">
              <w:rPr>
                <w:rFonts w:ascii="Arial" w:hAnsi="Arial" w:cs="Arial"/>
                <w:color w:val="000000"/>
                <w:szCs w:val="20"/>
              </w:rPr>
              <w:t>7.0</w:t>
            </w:r>
            <w:r w:rsidRPr="00D6617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60" w:type="dxa"/>
          </w:tcPr>
          <w:p w14:paraId="27941DE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40B2C1A8" w14:textId="77777777" w:rsidTr="00236668">
        <w:tc>
          <w:tcPr>
            <w:tcW w:w="1885" w:type="dxa"/>
          </w:tcPr>
          <w:p w14:paraId="7C575494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3D54AC93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Past heavy</w:t>
            </w:r>
          </w:p>
        </w:tc>
        <w:tc>
          <w:tcPr>
            <w:tcW w:w="1403" w:type="dxa"/>
          </w:tcPr>
          <w:p w14:paraId="20F57856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 xml:space="preserve">190 </w:t>
            </w:r>
            <w:r w:rsidRPr="00D66172">
              <w:rPr>
                <w:rFonts w:ascii="Arial" w:hAnsi="Arial" w:cs="Arial"/>
                <w:szCs w:val="20"/>
              </w:rPr>
              <w:t>(</w:t>
            </w:r>
            <w:r w:rsidRPr="00D66172">
              <w:rPr>
                <w:rFonts w:ascii="Arial" w:hAnsi="Arial" w:cs="Arial"/>
                <w:color w:val="000000"/>
                <w:szCs w:val="20"/>
              </w:rPr>
              <w:t>33.8</w:t>
            </w:r>
            <w:r w:rsidRPr="00D6617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525" w:type="dxa"/>
          </w:tcPr>
          <w:p w14:paraId="041650E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96 (35.4)</w:t>
            </w:r>
          </w:p>
        </w:tc>
        <w:tc>
          <w:tcPr>
            <w:tcW w:w="1403" w:type="dxa"/>
          </w:tcPr>
          <w:p w14:paraId="6729DF8A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83 (34.7)</w:t>
            </w:r>
          </w:p>
        </w:tc>
        <w:tc>
          <w:tcPr>
            <w:tcW w:w="1060" w:type="dxa"/>
          </w:tcPr>
          <w:p w14:paraId="4C71B17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0FD6949F" w14:textId="77777777" w:rsidTr="00236668">
        <w:tc>
          <w:tcPr>
            <w:tcW w:w="1885" w:type="dxa"/>
          </w:tcPr>
          <w:p w14:paraId="24BC1B2E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5F6B82AF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Past not heavy</w:t>
            </w:r>
          </w:p>
        </w:tc>
        <w:tc>
          <w:tcPr>
            <w:tcW w:w="1403" w:type="dxa"/>
          </w:tcPr>
          <w:p w14:paraId="1018CF70" w14:textId="614878A3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22 (21.7)</w:t>
            </w:r>
          </w:p>
        </w:tc>
        <w:tc>
          <w:tcPr>
            <w:tcW w:w="1525" w:type="dxa"/>
          </w:tcPr>
          <w:p w14:paraId="22DAB9F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05 (19.0)</w:t>
            </w:r>
          </w:p>
        </w:tc>
        <w:tc>
          <w:tcPr>
            <w:tcW w:w="1403" w:type="dxa"/>
          </w:tcPr>
          <w:p w14:paraId="3C1C9D4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03 (19.5)</w:t>
            </w:r>
          </w:p>
        </w:tc>
        <w:tc>
          <w:tcPr>
            <w:tcW w:w="1060" w:type="dxa"/>
          </w:tcPr>
          <w:p w14:paraId="30CBA71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5EBBACC" w14:textId="77777777" w:rsidTr="00236668">
        <w:tc>
          <w:tcPr>
            <w:tcW w:w="1885" w:type="dxa"/>
          </w:tcPr>
          <w:p w14:paraId="36105B20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Smoking</w:t>
            </w:r>
          </w:p>
        </w:tc>
        <w:tc>
          <w:tcPr>
            <w:tcW w:w="2166" w:type="dxa"/>
          </w:tcPr>
          <w:p w14:paraId="2C84996B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39BFC6C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0D39A0B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76D7D0A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506C11F2" w14:textId="3F3E6916" w:rsidR="00D66172" w:rsidRPr="00D66172" w:rsidRDefault="00236668" w:rsidP="00141D2D">
            <w:pPr>
              <w:jc w:val="center"/>
              <w:rPr>
                <w:rFonts w:ascii="Arial" w:eastAsia="MS PGothic" w:hAnsi="Arial" w:cs="Arial"/>
                <w:color w:val="000000"/>
                <w:szCs w:val="20"/>
                <w:lang w:eastAsia="zh-CN"/>
              </w:rPr>
            </w:pPr>
            <w:r>
              <w:rPr>
                <w:rFonts w:ascii="Arial" w:eastAsia="MS PGothic" w:hAnsi="Arial" w:cs="Arial"/>
                <w:color w:val="000000"/>
                <w:szCs w:val="20"/>
              </w:rPr>
              <w:t>&lt;</w:t>
            </w:r>
            <w:r w:rsidR="00D66172" w:rsidRPr="00D66172">
              <w:rPr>
                <w:rFonts w:ascii="Arial" w:eastAsia="MS PGothic" w:hAnsi="Arial" w:cs="Arial"/>
                <w:color w:val="000000"/>
                <w:szCs w:val="20"/>
              </w:rPr>
              <w:t>0.00</w:t>
            </w:r>
            <w:r>
              <w:rPr>
                <w:rFonts w:ascii="Arial" w:eastAsia="MS PGothic" w:hAnsi="Arial" w:cs="Arial"/>
                <w:color w:val="000000"/>
                <w:szCs w:val="20"/>
              </w:rPr>
              <w:t>1</w:t>
            </w:r>
          </w:p>
          <w:p w14:paraId="5CF9602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7D99C9F" w14:textId="77777777" w:rsidTr="00236668">
        <w:tc>
          <w:tcPr>
            <w:tcW w:w="1885" w:type="dxa"/>
          </w:tcPr>
          <w:p w14:paraId="1F6A0824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1C7135C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ever</w:t>
            </w:r>
          </w:p>
        </w:tc>
        <w:tc>
          <w:tcPr>
            <w:tcW w:w="1403" w:type="dxa"/>
          </w:tcPr>
          <w:p w14:paraId="3578A4E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05 (36.4)</w:t>
            </w:r>
          </w:p>
        </w:tc>
        <w:tc>
          <w:tcPr>
            <w:tcW w:w="1525" w:type="dxa"/>
          </w:tcPr>
          <w:p w14:paraId="705BD144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99 (36.0)</w:t>
            </w:r>
          </w:p>
        </w:tc>
        <w:tc>
          <w:tcPr>
            <w:tcW w:w="1403" w:type="dxa"/>
          </w:tcPr>
          <w:p w14:paraId="0D780E4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12 (40.2)</w:t>
            </w:r>
          </w:p>
        </w:tc>
        <w:tc>
          <w:tcPr>
            <w:tcW w:w="1060" w:type="dxa"/>
          </w:tcPr>
          <w:p w14:paraId="51C75A22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3C5AE40F" w14:textId="77777777" w:rsidTr="00236668">
        <w:tc>
          <w:tcPr>
            <w:tcW w:w="1885" w:type="dxa"/>
          </w:tcPr>
          <w:p w14:paraId="225A6A89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01B5DD65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Current</w:t>
            </w:r>
          </w:p>
        </w:tc>
        <w:tc>
          <w:tcPr>
            <w:tcW w:w="1403" w:type="dxa"/>
          </w:tcPr>
          <w:p w14:paraId="133E197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28 (22.7)</w:t>
            </w:r>
          </w:p>
        </w:tc>
        <w:tc>
          <w:tcPr>
            <w:tcW w:w="1525" w:type="dxa"/>
          </w:tcPr>
          <w:p w14:paraId="5062A3D2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64 (29.7)</w:t>
            </w:r>
          </w:p>
        </w:tc>
        <w:tc>
          <w:tcPr>
            <w:tcW w:w="1403" w:type="dxa"/>
          </w:tcPr>
          <w:p w14:paraId="733389BA" w14:textId="4AACC683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98 (18.6)</w:t>
            </w:r>
          </w:p>
        </w:tc>
        <w:tc>
          <w:tcPr>
            <w:tcW w:w="1060" w:type="dxa"/>
          </w:tcPr>
          <w:p w14:paraId="1B3787A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74E04FE2" w14:textId="77777777" w:rsidTr="00236668">
        <w:tc>
          <w:tcPr>
            <w:tcW w:w="1885" w:type="dxa"/>
          </w:tcPr>
          <w:p w14:paraId="05EBF29D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7C7185F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Past</w:t>
            </w:r>
          </w:p>
        </w:tc>
        <w:tc>
          <w:tcPr>
            <w:tcW w:w="1403" w:type="dxa"/>
          </w:tcPr>
          <w:p w14:paraId="3B52EC71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30 (40.9)</w:t>
            </w:r>
          </w:p>
        </w:tc>
        <w:tc>
          <w:tcPr>
            <w:tcW w:w="1525" w:type="dxa"/>
          </w:tcPr>
          <w:p w14:paraId="7745894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90 (34.4)</w:t>
            </w:r>
          </w:p>
        </w:tc>
        <w:tc>
          <w:tcPr>
            <w:tcW w:w="1403" w:type="dxa"/>
          </w:tcPr>
          <w:p w14:paraId="41B188D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18 (41.3)</w:t>
            </w:r>
          </w:p>
        </w:tc>
        <w:tc>
          <w:tcPr>
            <w:tcW w:w="1060" w:type="dxa"/>
          </w:tcPr>
          <w:p w14:paraId="52DC9F8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54EB0EEE" w14:textId="77777777" w:rsidTr="00236668">
        <w:tc>
          <w:tcPr>
            <w:tcW w:w="1885" w:type="dxa"/>
          </w:tcPr>
          <w:p w14:paraId="5C659580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BMI (kg/m2)</w:t>
            </w:r>
          </w:p>
        </w:tc>
        <w:tc>
          <w:tcPr>
            <w:tcW w:w="2166" w:type="dxa"/>
          </w:tcPr>
          <w:p w14:paraId="402527D7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0FEFF75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03F1BE5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6C1F1C3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008A4E5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5763B233" w14:textId="77777777" w:rsidTr="00236668">
        <w:tc>
          <w:tcPr>
            <w:tcW w:w="1885" w:type="dxa"/>
          </w:tcPr>
          <w:p w14:paraId="58A89F52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57F4F071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Mean (SD)</w:t>
            </w:r>
          </w:p>
        </w:tc>
        <w:tc>
          <w:tcPr>
            <w:tcW w:w="1403" w:type="dxa"/>
          </w:tcPr>
          <w:p w14:paraId="5889ADF6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30.8 (7.0)</w:t>
            </w:r>
          </w:p>
        </w:tc>
        <w:tc>
          <w:tcPr>
            <w:tcW w:w="1525" w:type="dxa"/>
          </w:tcPr>
          <w:p w14:paraId="34E38F4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30.3 (6.4)</w:t>
            </w:r>
          </w:p>
        </w:tc>
        <w:tc>
          <w:tcPr>
            <w:tcW w:w="1403" w:type="dxa"/>
          </w:tcPr>
          <w:p w14:paraId="18FD947B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31.3 (7.1)</w:t>
            </w:r>
          </w:p>
        </w:tc>
        <w:tc>
          <w:tcPr>
            <w:tcW w:w="1060" w:type="dxa"/>
          </w:tcPr>
          <w:p w14:paraId="5335F0CC" w14:textId="22485C29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0.0</w:t>
            </w:r>
            <w:r w:rsidR="00236668">
              <w:rPr>
                <w:rFonts w:ascii="Arial" w:hAnsi="Arial" w:cs="Arial"/>
                <w:szCs w:val="20"/>
              </w:rPr>
              <w:t>9</w:t>
            </w:r>
          </w:p>
        </w:tc>
      </w:tr>
      <w:tr w:rsidR="00D66172" w:rsidRPr="00D66172" w14:paraId="45CCE418" w14:textId="77777777" w:rsidTr="00236668">
        <w:tc>
          <w:tcPr>
            <w:tcW w:w="1885" w:type="dxa"/>
          </w:tcPr>
          <w:p w14:paraId="26B8448B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062A3F33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&lt;25</w:t>
            </w:r>
          </w:p>
        </w:tc>
        <w:tc>
          <w:tcPr>
            <w:tcW w:w="1403" w:type="dxa"/>
          </w:tcPr>
          <w:p w14:paraId="7CDF41A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02 (18.1)</w:t>
            </w:r>
          </w:p>
        </w:tc>
        <w:tc>
          <w:tcPr>
            <w:tcW w:w="1525" w:type="dxa"/>
          </w:tcPr>
          <w:p w14:paraId="1BE7682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07 (19.4)</w:t>
            </w:r>
          </w:p>
        </w:tc>
        <w:tc>
          <w:tcPr>
            <w:tcW w:w="1403" w:type="dxa"/>
          </w:tcPr>
          <w:p w14:paraId="1794A0ED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92 (17.4)</w:t>
            </w:r>
          </w:p>
        </w:tc>
        <w:tc>
          <w:tcPr>
            <w:tcW w:w="1060" w:type="dxa"/>
          </w:tcPr>
          <w:p w14:paraId="3BEE735F" w14:textId="36576D1B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0.2</w:t>
            </w:r>
            <w:r w:rsidR="00236668">
              <w:rPr>
                <w:rFonts w:ascii="Arial" w:eastAsia="MS PGothic" w:hAnsi="Arial" w:cs="Arial"/>
                <w:color w:val="000000"/>
                <w:szCs w:val="20"/>
              </w:rPr>
              <w:t>1</w:t>
            </w:r>
          </w:p>
        </w:tc>
      </w:tr>
      <w:tr w:rsidR="00D66172" w:rsidRPr="00D66172" w14:paraId="1998B3FC" w14:textId="77777777" w:rsidTr="00236668">
        <w:tc>
          <w:tcPr>
            <w:tcW w:w="1885" w:type="dxa"/>
          </w:tcPr>
          <w:p w14:paraId="60574BBA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100104B3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25-30</w:t>
            </w:r>
          </w:p>
        </w:tc>
        <w:tc>
          <w:tcPr>
            <w:tcW w:w="1403" w:type="dxa"/>
          </w:tcPr>
          <w:p w14:paraId="266FF26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85 (32.9)</w:t>
            </w:r>
          </w:p>
        </w:tc>
        <w:tc>
          <w:tcPr>
            <w:tcW w:w="1525" w:type="dxa"/>
          </w:tcPr>
          <w:p w14:paraId="2FB27EE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83 (33.19)</w:t>
            </w:r>
          </w:p>
        </w:tc>
        <w:tc>
          <w:tcPr>
            <w:tcW w:w="1403" w:type="dxa"/>
          </w:tcPr>
          <w:p w14:paraId="6DBB53E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49 (28.2)</w:t>
            </w:r>
          </w:p>
        </w:tc>
        <w:tc>
          <w:tcPr>
            <w:tcW w:w="1060" w:type="dxa"/>
          </w:tcPr>
          <w:p w14:paraId="468FE6D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7AA98AC3" w14:textId="77777777" w:rsidTr="00236668">
        <w:tc>
          <w:tcPr>
            <w:tcW w:w="1885" w:type="dxa"/>
          </w:tcPr>
          <w:p w14:paraId="123D7C27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5BD0A115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&gt;=30</w:t>
            </w:r>
          </w:p>
        </w:tc>
        <w:tc>
          <w:tcPr>
            <w:tcW w:w="1403" w:type="dxa"/>
          </w:tcPr>
          <w:p w14:paraId="10538CA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76 (49.0)</w:t>
            </w:r>
          </w:p>
        </w:tc>
        <w:tc>
          <w:tcPr>
            <w:tcW w:w="1525" w:type="dxa"/>
          </w:tcPr>
          <w:p w14:paraId="70479372" w14:textId="23EE6FD2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63 (47.6)</w:t>
            </w:r>
          </w:p>
        </w:tc>
        <w:tc>
          <w:tcPr>
            <w:tcW w:w="1403" w:type="dxa"/>
          </w:tcPr>
          <w:p w14:paraId="04F05FC6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87 (54.4)</w:t>
            </w:r>
          </w:p>
        </w:tc>
        <w:tc>
          <w:tcPr>
            <w:tcW w:w="1060" w:type="dxa"/>
          </w:tcPr>
          <w:p w14:paraId="1496DD0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7F3DF61" w14:textId="77777777" w:rsidTr="00236668">
        <w:tc>
          <w:tcPr>
            <w:tcW w:w="1885" w:type="dxa"/>
          </w:tcPr>
          <w:p w14:paraId="553D5067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2166" w:type="dxa"/>
          </w:tcPr>
          <w:p w14:paraId="2C42591C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178387EA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2C01E97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60670CD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6C64894A" w14:textId="53017DE6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0.02</w:t>
            </w:r>
          </w:p>
        </w:tc>
      </w:tr>
      <w:tr w:rsidR="00D66172" w:rsidRPr="00D66172" w14:paraId="38C7EA4A" w14:textId="77777777" w:rsidTr="00236668">
        <w:tc>
          <w:tcPr>
            <w:tcW w:w="1885" w:type="dxa"/>
          </w:tcPr>
          <w:p w14:paraId="11CD840D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144FAB36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03" w:type="dxa"/>
          </w:tcPr>
          <w:p w14:paraId="60A92B1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32 (59.0)</w:t>
            </w:r>
          </w:p>
        </w:tc>
        <w:tc>
          <w:tcPr>
            <w:tcW w:w="1525" w:type="dxa"/>
          </w:tcPr>
          <w:p w14:paraId="54E734A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19 (57.7)</w:t>
            </w:r>
          </w:p>
        </w:tc>
        <w:tc>
          <w:tcPr>
            <w:tcW w:w="1403" w:type="dxa"/>
          </w:tcPr>
          <w:p w14:paraId="44DAB019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70 (51.1)</w:t>
            </w:r>
          </w:p>
        </w:tc>
        <w:tc>
          <w:tcPr>
            <w:tcW w:w="1060" w:type="dxa"/>
          </w:tcPr>
          <w:p w14:paraId="14A27DF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E90B27F" w14:textId="77777777" w:rsidTr="00236668">
        <w:tc>
          <w:tcPr>
            <w:tcW w:w="1885" w:type="dxa"/>
          </w:tcPr>
          <w:p w14:paraId="6873E622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41508A9B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403" w:type="dxa"/>
          </w:tcPr>
          <w:p w14:paraId="0677DF27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31 (41.0)</w:t>
            </w:r>
          </w:p>
        </w:tc>
        <w:tc>
          <w:tcPr>
            <w:tcW w:w="1525" w:type="dxa"/>
          </w:tcPr>
          <w:p w14:paraId="3FB890B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34 (42.3)</w:t>
            </w:r>
          </w:p>
        </w:tc>
        <w:tc>
          <w:tcPr>
            <w:tcW w:w="1403" w:type="dxa"/>
          </w:tcPr>
          <w:p w14:paraId="26959DFE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58 (48.9)</w:t>
            </w:r>
          </w:p>
        </w:tc>
        <w:tc>
          <w:tcPr>
            <w:tcW w:w="1060" w:type="dxa"/>
          </w:tcPr>
          <w:p w14:paraId="54DAF25D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EE0E51B" w14:textId="77777777" w:rsidTr="00236668">
        <w:tc>
          <w:tcPr>
            <w:tcW w:w="1885" w:type="dxa"/>
          </w:tcPr>
          <w:p w14:paraId="401CB4BD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Dyslipidemia</w:t>
            </w:r>
          </w:p>
        </w:tc>
        <w:tc>
          <w:tcPr>
            <w:tcW w:w="2166" w:type="dxa"/>
          </w:tcPr>
          <w:p w14:paraId="284E8137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6B961FAD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25" w:type="dxa"/>
          </w:tcPr>
          <w:p w14:paraId="794A24B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03" w:type="dxa"/>
          </w:tcPr>
          <w:p w14:paraId="2C7027ED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</w:tcPr>
          <w:p w14:paraId="65B86AAA" w14:textId="73FBF466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eastAsia="MS PGothic" w:hAnsi="Arial" w:cs="Arial"/>
                <w:color w:val="000000"/>
                <w:szCs w:val="20"/>
              </w:rPr>
              <w:t>0.0</w:t>
            </w:r>
            <w:r w:rsidR="00236668">
              <w:rPr>
                <w:rFonts w:ascii="Arial" w:eastAsia="MS PGothic" w:hAnsi="Arial" w:cs="Arial"/>
                <w:color w:val="000000"/>
                <w:szCs w:val="20"/>
              </w:rPr>
              <w:t>1</w:t>
            </w:r>
          </w:p>
        </w:tc>
      </w:tr>
      <w:tr w:rsidR="00D66172" w:rsidRPr="00D66172" w14:paraId="550DC1F3" w14:textId="77777777" w:rsidTr="00236668">
        <w:tc>
          <w:tcPr>
            <w:tcW w:w="1885" w:type="dxa"/>
          </w:tcPr>
          <w:p w14:paraId="44C2257C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6724D671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03" w:type="dxa"/>
          </w:tcPr>
          <w:p w14:paraId="3DC7CEE2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56 (63.2)</w:t>
            </w:r>
          </w:p>
        </w:tc>
        <w:tc>
          <w:tcPr>
            <w:tcW w:w="1525" w:type="dxa"/>
          </w:tcPr>
          <w:p w14:paraId="3558797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93 (71.1)</w:t>
            </w:r>
          </w:p>
        </w:tc>
        <w:tc>
          <w:tcPr>
            <w:tcW w:w="1403" w:type="dxa"/>
          </w:tcPr>
          <w:p w14:paraId="1E396B88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337 (63.8)</w:t>
            </w:r>
          </w:p>
        </w:tc>
        <w:tc>
          <w:tcPr>
            <w:tcW w:w="1060" w:type="dxa"/>
          </w:tcPr>
          <w:p w14:paraId="1BDEFFF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66172" w:rsidRPr="00D66172" w14:paraId="6E3B3291" w14:textId="77777777" w:rsidTr="00236668">
        <w:tc>
          <w:tcPr>
            <w:tcW w:w="1885" w:type="dxa"/>
          </w:tcPr>
          <w:p w14:paraId="0BD67BB8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166" w:type="dxa"/>
          </w:tcPr>
          <w:p w14:paraId="3E54FFA9" w14:textId="77777777" w:rsidR="00D66172" w:rsidRPr="00D66172" w:rsidRDefault="00D66172" w:rsidP="00141D2D">
            <w:pPr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403" w:type="dxa"/>
          </w:tcPr>
          <w:p w14:paraId="13C9C92C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207 (36.8)</w:t>
            </w:r>
          </w:p>
        </w:tc>
        <w:tc>
          <w:tcPr>
            <w:tcW w:w="1525" w:type="dxa"/>
          </w:tcPr>
          <w:p w14:paraId="3F37522F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60 (28.9)</w:t>
            </w:r>
          </w:p>
        </w:tc>
        <w:tc>
          <w:tcPr>
            <w:tcW w:w="1403" w:type="dxa"/>
          </w:tcPr>
          <w:p w14:paraId="4858AD90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  <w:r w:rsidRPr="00D66172">
              <w:rPr>
                <w:rFonts w:ascii="Arial" w:hAnsi="Arial" w:cs="Arial"/>
                <w:color w:val="000000"/>
                <w:szCs w:val="20"/>
              </w:rPr>
              <w:t>191 (36.2)</w:t>
            </w:r>
          </w:p>
        </w:tc>
        <w:tc>
          <w:tcPr>
            <w:tcW w:w="1060" w:type="dxa"/>
          </w:tcPr>
          <w:p w14:paraId="0D075B03" w14:textId="77777777" w:rsidR="00D66172" w:rsidRPr="00D66172" w:rsidRDefault="00D66172" w:rsidP="00141D2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4E88DCD9" w14:textId="77777777" w:rsidR="00D66172" w:rsidRDefault="00D66172"/>
    <w:sectPr w:rsidR="00D661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6001F" w14:textId="77777777" w:rsidR="00A50F2D" w:rsidRDefault="00A50F2D">
      <w:pPr>
        <w:spacing w:after="0" w:line="240" w:lineRule="auto"/>
      </w:pPr>
      <w:r>
        <w:separator/>
      </w:r>
    </w:p>
  </w:endnote>
  <w:endnote w:type="continuationSeparator" w:id="0">
    <w:p w14:paraId="02CFEED0" w14:textId="77777777" w:rsidR="00A50F2D" w:rsidRDefault="00A50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975009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5C43497C" w14:textId="38F23CD7" w:rsidR="00364A00" w:rsidRPr="00364A00" w:rsidRDefault="005F0EF6">
        <w:pPr>
          <w:pStyle w:val="Footer"/>
          <w:jc w:val="right"/>
          <w:rPr>
            <w:rFonts w:ascii="Arial" w:hAnsi="Arial" w:cs="Arial"/>
            <w:sz w:val="24"/>
          </w:rPr>
        </w:pPr>
        <w:r w:rsidRPr="00364A00">
          <w:rPr>
            <w:rFonts w:ascii="Arial" w:hAnsi="Arial" w:cs="Arial"/>
            <w:sz w:val="24"/>
          </w:rPr>
          <w:fldChar w:fldCharType="begin"/>
        </w:r>
        <w:r w:rsidRPr="00364A00">
          <w:rPr>
            <w:rFonts w:ascii="Arial" w:hAnsi="Arial" w:cs="Arial"/>
            <w:sz w:val="24"/>
          </w:rPr>
          <w:instrText xml:space="preserve"> PAGE   \* MERGEFORMAT </w:instrText>
        </w:r>
        <w:r w:rsidRPr="00364A00">
          <w:rPr>
            <w:rFonts w:ascii="Arial" w:hAnsi="Arial" w:cs="Arial"/>
            <w:sz w:val="24"/>
          </w:rPr>
          <w:fldChar w:fldCharType="separate"/>
        </w:r>
        <w:r w:rsidR="00AB1229">
          <w:rPr>
            <w:rFonts w:ascii="Arial" w:hAnsi="Arial" w:cs="Arial"/>
            <w:noProof/>
            <w:sz w:val="24"/>
          </w:rPr>
          <w:t>15</w:t>
        </w:r>
        <w:r w:rsidRPr="00364A00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1C670E1D" w14:textId="77777777" w:rsidR="00364A00" w:rsidRDefault="00697D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C588A" w14:textId="77777777" w:rsidR="00A50F2D" w:rsidRDefault="00A50F2D">
      <w:pPr>
        <w:spacing w:after="0" w:line="240" w:lineRule="auto"/>
      </w:pPr>
      <w:r>
        <w:separator/>
      </w:r>
    </w:p>
  </w:footnote>
  <w:footnote w:type="continuationSeparator" w:id="0">
    <w:p w14:paraId="694E3C01" w14:textId="77777777" w:rsidR="00A50F2D" w:rsidRDefault="00A50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TA2MrCwsDC3MDBQ0lEKTi0uzszPAykwrgUADuEA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_CPRIT&lt;/Style&gt;&lt;LeftDelim&gt;{&lt;/LeftDelim&gt;&lt;RightDelim&gt;}&lt;/RightDelim&gt;&lt;FontName&gt;Calibri&lt;/FontName&gt;&lt;FontSize&gt;11&lt;/FontSize&gt;&lt;ReflistTitle&gt;&lt;style face=&quot;bold&quot;&gt;REFERENCES&amp;#xD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9prvw92wwzrer5ayxrxwkdwpvszpavsda&quot;&gt;Thrift_BCM_Library-Converted&lt;record-ids&gt;&lt;item&gt;1292&lt;/item&gt;&lt;item&gt;1439&lt;/item&gt;&lt;item&gt;1594&lt;/item&gt;&lt;item&gt;1762&lt;/item&gt;&lt;item&gt;1835&lt;/item&gt;&lt;item&gt;1840&lt;/item&gt;&lt;item&gt;1841&lt;/item&gt;&lt;item&gt;1842&lt;/item&gt;&lt;item&gt;1843&lt;/item&gt;&lt;item&gt;1844&lt;/item&gt;&lt;item&gt;1845&lt;/item&gt;&lt;item&gt;1846&lt;/item&gt;&lt;item&gt;1857&lt;/item&gt;&lt;item&gt;1858&lt;/item&gt;&lt;item&gt;1997&lt;/item&gt;&lt;item&gt;1998&lt;/item&gt;&lt;item&gt;1999&lt;/item&gt;&lt;item&gt;2000&lt;/item&gt;&lt;item&gt;2002&lt;/item&gt;&lt;item&gt;2018&lt;/item&gt;&lt;item&gt;2019&lt;/item&gt;&lt;item&gt;2020&lt;/item&gt;&lt;item&gt;2021&lt;/item&gt;&lt;item&gt;2022&lt;/item&gt;&lt;item&gt;2023&lt;/item&gt;&lt;/record-ids&gt;&lt;/item&gt;&lt;/Libraries&gt;"/>
  </w:docVars>
  <w:rsids>
    <w:rsidRoot w:val="005F0EF6"/>
    <w:rsid w:val="00007301"/>
    <w:rsid w:val="00012953"/>
    <w:rsid w:val="00015DF3"/>
    <w:rsid w:val="000343D0"/>
    <w:rsid w:val="000607F3"/>
    <w:rsid w:val="00080D6E"/>
    <w:rsid w:val="00090A77"/>
    <w:rsid w:val="00090D11"/>
    <w:rsid w:val="00094192"/>
    <w:rsid w:val="000A5BC0"/>
    <w:rsid w:val="000A5D45"/>
    <w:rsid w:val="000C3326"/>
    <w:rsid w:val="000C6D38"/>
    <w:rsid w:val="000E5A63"/>
    <w:rsid w:val="000F2349"/>
    <w:rsid w:val="000F7985"/>
    <w:rsid w:val="001015E9"/>
    <w:rsid w:val="00104E0B"/>
    <w:rsid w:val="00113949"/>
    <w:rsid w:val="00124A01"/>
    <w:rsid w:val="001342BF"/>
    <w:rsid w:val="001405C3"/>
    <w:rsid w:val="00152D5B"/>
    <w:rsid w:val="00160760"/>
    <w:rsid w:val="00162A61"/>
    <w:rsid w:val="001747E5"/>
    <w:rsid w:val="00192EA1"/>
    <w:rsid w:val="001B7BD3"/>
    <w:rsid w:val="001D7668"/>
    <w:rsid w:val="001E469D"/>
    <w:rsid w:val="001E73DF"/>
    <w:rsid w:val="001F2FB3"/>
    <w:rsid w:val="002055CB"/>
    <w:rsid w:val="002103E8"/>
    <w:rsid w:val="00234684"/>
    <w:rsid w:val="00236668"/>
    <w:rsid w:val="00245730"/>
    <w:rsid w:val="00247FA2"/>
    <w:rsid w:val="0025168D"/>
    <w:rsid w:val="002573F9"/>
    <w:rsid w:val="00263CDF"/>
    <w:rsid w:val="00267C6C"/>
    <w:rsid w:val="00270FA3"/>
    <w:rsid w:val="00274270"/>
    <w:rsid w:val="00286D7E"/>
    <w:rsid w:val="00290C88"/>
    <w:rsid w:val="002950FE"/>
    <w:rsid w:val="00297421"/>
    <w:rsid w:val="002C01D9"/>
    <w:rsid w:val="002D3B19"/>
    <w:rsid w:val="002E6061"/>
    <w:rsid w:val="002F3A1C"/>
    <w:rsid w:val="003138DE"/>
    <w:rsid w:val="003160DA"/>
    <w:rsid w:val="00343835"/>
    <w:rsid w:val="003473AA"/>
    <w:rsid w:val="00355E66"/>
    <w:rsid w:val="00357EFF"/>
    <w:rsid w:val="00383B6E"/>
    <w:rsid w:val="0039235A"/>
    <w:rsid w:val="003A1F6A"/>
    <w:rsid w:val="003A29B5"/>
    <w:rsid w:val="003A559D"/>
    <w:rsid w:val="003E6079"/>
    <w:rsid w:val="003F338F"/>
    <w:rsid w:val="00402572"/>
    <w:rsid w:val="00411420"/>
    <w:rsid w:val="004128A7"/>
    <w:rsid w:val="0042723B"/>
    <w:rsid w:val="00434D45"/>
    <w:rsid w:val="004350E2"/>
    <w:rsid w:val="00437D25"/>
    <w:rsid w:val="004441E7"/>
    <w:rsid w:val="00461B3F"/>
    <w:rsid w:val="004734DF"/>
    <w:rsid w:val="0047714D"/>
    <w:rsid w:val="00484D7D"/>
    <w:rsid w:val="004A64A8"/>
    <w:rsid w:val="004E0128"/>
    <w:rsid w:val="004E02AD"/>
    <w:rsid w:val="004E535C"/>
    <w:rsid w:val="004F1383"/>
    <w:rsid w:val="00502E8F"/>
    <w:rsid w:val="005032FA"/>
    <w:rsid w:val="0051412C"/>
    <w:rsid w:val="00514EC2"/>
    <w:rsid w:val="00531A78"/>
    <w:rsid w:val="005433C6"/>
    <w:rsid w:val="00553732"/>
    <w:rsid w:val="0056603C"/>
    <w:rsid w:val="00580CA8"/>
    <w:rsid w:val="00583B8E"/>
    <w:rsid w:val="005D2B7F"/>
    <w:rsid w:val="005D524A"/>
    <w:rsid w:val="005F08E4"/>
    <w:rsid w:val="005F0EF6"/>
    <w:rsid w:val="005F340D"/>
    <w:rsid w:val="005F3A7F"/>
    <w:rsid w:val="005F6A87"/>
    <w:rsid w:val="00604947"/>
    <w:rsid w:val="0062111D"/>
    <w:rsid w:val="006522DD"/>
    <w:rsid w:val="0065605A"/>
    <w:rsid w:val="00697D07"/>
    <w:rsid w:val="006A0A14"/>
    <w:rsid w:val="006B0EB3"/>
    <w:rsid w:val="006B26A3"/>
    <w:rsid w:val="006C17CC"/>
    <w:rsid w:val="006E0C02"/>
    <w:rsid w:val="006E6E50"/>
    <w:rsid w:val="006F2B9C"/>
    <w:rsid w:val="00705EEB"/>
    <w:rsid w:val="00710330"/>
    <w:rsid w:val="0071040C"/>
    <w:rsid w:val="00714AE2"/>
    <w:rsid w:val="007426EE"/>
    <w:rsid w:val="00751E9A"/>
    <w:rsid w:val="00754874"/>
    <w:rsid w:val="00755144"/>
    <w:rsid w:val="007607B9"/>
    <w:rsid w:val="00761B23"/>
    <w:rsid w:val="0076751A"/>
    <w:rsid w:val="007772BC"/>
    <w:rsid w:val="00781019"/>
    <w:rsid w:val="00785E0C"/>
    <w:rsid w:val="0079274F"/>
    <w:rsid w:val="007B1BE4"/>
    <w:rsid w:val="007F2B77"/>
    <w:rsid w:val="007F36BB"/>
    <w:rsid w:val="007F3CC5"/>
    <w:rsid w:val="00835BBF"/>
    <w:rsid w:val="00841925"/>
    <w:rsid w:val="008445F4"/>
    <w:rsid w:val="00845173"/>
    <w:rsid w:val="008623EA"/>
    <w:rsid w:val="0086546D"/>
    <w:rsid w:val="008A4787"/>
    <w:rsid w:val="008A6116"/>
    <w:rsid w:val="008B13DD"/>
    <w:rsid w:val="008D2E83"/>
    <w:rsid w:val="008D7DE1"/>
    <w:rsid w:val="008E545A"/>
    <w:rsid w:val="008E7713"/>
    <w:rsid w:val="008F1337"/>
    <w:rsid w:val="008F5FF3"/>
    <w:rsid w:val="0090028F"/>
    <w:rsid w:val="00910C06"/>
    <w:rsid w:val="009226AA"/>
    <w:rsid w:val="0093091C"/>
    <w:rsid w:val="0093146E"/>
    <w:rsid w:val="00942803"/>
    <w:rsid w:val="0095105B"/>
    <w:rsid w:val="0095326A"/>
    <w:rsid w:val="00954155"/>
    <w:rsid w:val="00955643"/>
    <w:rsid w:val="009660B1"/>
    <w:rsid w:val="009840A7"/>
    <w:rsid w:val="00985C6C"/>
    <w:rsid w:val="009A0F55"/>
    <w:rsid w:val="009A4515"/>
    <w:rsid w:val="009C0C8B"/>
    <w:rsid w:val="009C48C4"/>
    <w:rsid w:val="009D269F"/>
    <w:rsid w:val="009F25CA"/>
    <w:rsid w:val="009F7666"/>
    <w:rsid w:val="00A07091"/>
    <w:rsid w:val="00A17EC2"/>
    <w:rsid w:val="00A2087E"/>
    <w:rsid w:val="00A30B5B"/>
    <w:rsid w:val="00A40E27"/>
    <w:rsid w:val="00A466D4"/>
    <w:rsid w:val="00A50951"/>
    <w:rsid w:val="00A50F2D"/>
    <w:rsid w:val="00A975D8"/>
    <w:rsid w:val="00AA4484"/>
    <w:rsid w:val="00AB1229"/>
    <w:rsid w:val="00AC4196"/>
    <w:rsid w:val="00AE5F5C"/>
    <w:rsid w:val="00AE654C"/>
    <w:rsid w:val="00B04479"/>
    <w:rsid w:val="00B16710"/>
    <w:rsid w:val="00B30622"/>
    <w:rsid w:val="00B35122"/>
    <w:rsid w:val="00B353A4"/>
    <w:rsid w:val="00B46E81"/>
    <w:rsid w:val="00B63D08"/>
    <w:rsid w:val="00B71743"/>
    <w:rsid w:val="00BA0979"/>
    <w:rsid w:val="00BA108B"/>
    <w:rsid w:val="00BA5044"/>
    <w:rsid w:val="00BD7AA0"/>
    <w:rsid w:val="00BF1458"/>
    <w:rsid w:val="00C21654"/>
    <w:rsid w:val="00C35228"/>
    <w:rsid w:val="00C37EF2"/>
    <w:rsid w:val="00C435F0"/>
    <w:rsid w:val="00C449BF"/>
    <w:rsid w:val="00C5042A"/>
    <w:rsid w:val="00C9239F"/>
    <w:rsid w:val="00CA18B1"/>
    <w:rsid w:val="00CA4D9D"/>
    <w:rsid w:val="00CB1B69"/>
    <w:rsid w:val="00CB2128"/>
    <w:rsid w:val="00CB6F7C"/>
    <w:rsid w:val="00CC07B1"/>
    <w:rsid w:val="00CC1218"/>
    <w:rsid w:val="00CD6358"/>
    <w:rsid w:val="00CF1FF9"/>
    <w:rsid w:val="00D07788"/>
    <w:rsid w:val="00D110DB"/>
    <w:rsid w:val="00D31BF6"/>
    <w:rsid w:val="00D433BF"/>
    <w:rsid w:val="00D537E9"/>
    <w:rsid w:val="00D66172"/>
    <w:rsid w:val="00D666D4"/>
    <w:rsid w:val="00D74753"/>
    <w:rsid w:val="00D85420"/>
    <w:rsid w:val="00DA2BF4"/>
    <w:rsid w:val="00DA465F"/>
    <w:rsid w:val="00DB190D"/>
    <w:rsid w:val="00DB2D5F"/>
    <w:rsid w:val="00DC71F1"/>
    <w:rsid w:val="00DF4EDB"/>
    <w:rsid w:val="00DF6992"/>
    <w:rsid w:val="00E35BBD"/>
    <w:rsid w:val="00E442F2"/>
    <w:rsid w:val="00E51489"/>
    <w:rsid w:val="00E5404C"/>
    <w:rsid w:val="00E56E56"/>
    <w:rsid w:val="00E672D2"/>
    <w:rsid w:val="00E76E1F"/>
    <w:rsid w:val="00EA20DD"/>
    <w:rsid w:val="00ED70BC"/>
    <w:rsid w:val="00EF39AD"/>
    <w:rsid w:val="00F06854"/>
    <w:rsid w:val="00F13639"/>
    <w:rsid w:val="00F14C89"/>
    <w:rsid w:val="00F241E6"/>
    <w:rsid w:val="00F8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FEB7D"/>
  <w15:chartTrackingRefBased/>
  <w15:docId w15:val="{D98AACD7-46EA-42D8-9780-7B679FEE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0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F0EF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F0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E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0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EF6"/>
  </w:style>
  <w:style w:type="paragraph" w:styleId="Footer">
    <w:name w:val="footer"/>
    <w:basedOn w:val="Normal"/>
    <w:link w:val="FooterChar"/>
    <w:uiPriority w:val="99"/>
    <w:unhideWhenUsed/>
    <w:rsid w:val="005F0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EF6"/>
  </w:style>
  <w:style w:type="character" w:styleId="Hyperlink">
    <w:name w:val="Hyperlink"/>
    <w:basedOn w:val="DefaultParagraphFont"/>
    <w:uiPriority w:val="99"/>
    <w:unhideWhenUsed/>
    <w:rsid w:val="005F0EF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0E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EF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0E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EF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F0EF6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5F0EF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0EF6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0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B1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0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6856F-91CE-4836-AD1B-909C0BC22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ift, Aaron Peter</dc:creator>
  <cp:keywords/>
  <dc:description/>
  <cp:lastModifiedBy>Thrift, Aaron Peter</cp:lastModifiedBy>
  <cp:revision>4</cp:revision>
  <dcterms:created xsi:type="dcterms:W3CDTF">2023-02-17T14:19:00Z</dcterms:created>
  <dcterms:modified xsi:type="dcterms:W3CDTF">2023-02-17T14:39:00Z</dcterms:modified>
</cp:coreProperties>
</file>